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71FDD" w14:textId="77777777" w:rsidR="00C01953" w:rsidRPr="00C90416" w:rsidRDefault="00C01953" w:rsidP="00C0195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90416">
        <w:rPr>
          <w:rFonts w:ascii="Times New Roman" w:hAnsi="Times New Roman" w:cs="Times New Roman"/>
          <w:b/>
          <w:bCs/>
          <w:sz w:val="24"/>
          <w:szCs w:val="24"/>
        </w:rPr>
        <w:t xml:space="preserve">Carotid intima-media thickness and endothelial function in adolescents exposed to alcohol consumption and cigarette smoking </w:t>
      </w:r>
      <w:r w:rsidRPr="00C904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utero</w:t>
      </w:r>
      <w:r w:rsidRPr="00C90416">
        <w:rPr>
          <w:rFonts w:ascii="Times New Roman" w:hAnsi="Times New Roman" w:cs="Times New Roman"/>
          <w:b/>
          <w:bCs/>
          <w:sz w:val="24"/>
          <w:szCs w:val="24"/>
        </w:rPr>
        <w:t xml:space="preserve">: a mediation analysis  </w:t>
      </w:r>
    </w:p>
    <w:p w14:paraId="433E4038" w14:textId="77777777" w:rsidR="00C01953" w:rsidRPr="00C90416" w:rsidRDefault="00C01953" w:rsidP="00C019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416">
        <w:rPr>
          <w:rFonts w:ascii="Times New Roman" w:hAnsi="Times New Roman" w:cs="Times New Roman"/>
          <w:sz w:val="24"/>
          <w:szCs w:val="24"/>
        </w:rPr>
        <w:t>Tammy C Hartel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*1</w:t>
      </w:r>
      <w:r w:rsidRPr="00C90416">
        <w:rPr>
          <w:rFonts w:ascii="Times New Roman" w:hAnsi="Times New Roman" w:cs="Times New Roman"/>
          <w:sz w:val="24"/>
          <w:szCs w:val="24"/>
        </w:rPr>
        <w:t>, Aamer Sandoo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90416">
        <w:rPr>
          <w:rFonts w:ascii="Times New Roman" w:hAnsi="Times New Roman" w:cs="Times New Roman"/>
          <w:sz w:val="24"/>
          <w:szCs w:val="24"/>
        </w:rPr>
        <w:t>, André Oelofse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90416">
        <w:rPr>
          <w:rFonts w:ascii="Times New Roman" w:hAnsi="Times New Roman" w:cs="Times New Roman"/>
          <w:sz w:val="24"/>
          <w:szCs w:val="24"/>
        </w:rPr>
        <w:t>, Juléy JA De Smidt</w:t>
      </w:r>
      <w:r w:rsidRPr="00C9041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6328381" w14:textId="77777777" w:rsidR="00C01953" w:rsidRPr="008D74CC" w:rsidRDefault="00C01953" w:rsidP="00C0195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74C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edical Biosci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Faculty of Natural Sciences, University of the Western Cape, Private Bag X17, Bellville, 7530, South Africa. </w:t>
      </w:r>
    </w:p>
    <w:p w14:paraId="1AEBB991" w14:textId="77777777" w:rsidR="00C01953" w:rsidRPr="008D74CC" w:rsidRDefault="00C01953" w:rsidP="00C0195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22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hool of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sychology and Sport Science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George Building, Bangor University, Bangor,  LL57 2PZ, United Kingdom. </w:t>
      </w:r>
    </w:p>
    <w:p w14:paraId="603AB103" w14:textId="77777777" w:rsidR="00C01953" w:rsidRDefault="00C01953" w:rsidP="00C019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A5A8EA" w14:textId="77777777" w:rsidR="00C01953" w:rsidRPr="008D74CC" w:rsidRDefault="00C01953" w:rsidP="00C019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74CC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5C4DF744" w14:textId="77777777" w:rsidR="00C01953" w:rsidRPr="008D74CC" w:rsidRDefault="00C01953" w:rsidP="00C0195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D74CC">
        <w:rPr>
          <w:rFonts w:ascii="Times New Roman" w:hAnsi="Times New Roman" w:cs="Times New Roman"/>
          <w:sz w:val="24"/>
          <w:szCs w:val="24"/>
        </w:rPr>
        <w:t xml:space="preserve">Tammy Hartel, </w:t>
      </w: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edical Bioscience, Faculty of Natural Sciences, University of the Western Cape, Private Bag X17, Bellville, 7530, Cape Town, South Africa.</w:t>
      </w:r>
    </w:p>
    <w:p w14:paraId="3613D8E0" w14:textId="77777777" w:rsidR="00C01953" w:rsidRPr="008D74CC" w:rsidRDefault="00C01953" w:rsidP="00C019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>Tel: 27+ 82 778 1491</w:t>
      </w:r>
    </w:p>
    <w:p w14:paraId="3273D5CE" w14:textId="77777777" w:rsidR="00C01953" w:rsidRPr="008D74CC" w:rsidRDefault="00C01953" w:rsidP="00C01953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74C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8D74CC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3366278@myuwc.ac.za</w:t>
        </w:r>
      </w:hyperlink>
    </w:p>
    <w:p w14:paraId="20DDFDCE" w14:textId="77777777" w:rsidR="00C01953" w:rsidRPr="008D74CC" w:rsidRDefault="00C01953" w:rsidP="00C01953">
      <w:pPr>
        <w:spacing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8D74CC">
        <w:rPr>
          <w:rFonts w:ascii="Times New Roman" w:eastAsia="Calibri" w:hAnsi="Times New Roman" w:cs="Times New Roman"/>
          <w:bCs/>
          <w:sz w:val="24"/>
          <w:szCs w:val="24"/>
        </w:rPr>
        <w:t>ORCID iD:</w:t>
      </w:r>
      <w:r w:rsidRPr="008D74C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8D74CC">
        <w:rPr>
          <w:rFonts w:ascii="Times New Roman" w:eastAsia="Calibri" w:hAnsi="Times New Roman" w:cs="Times New Roman"/>
          <w:bCs/>
          <w:sz w:val="24"/>
          <w:szCs w:val="24"/>
        </w:rPr>
        <w:t xml:space="preserve">Tammy Hartel </w:t>
      </w:r>
      <w:hyperlink r:id="rId5" w:history="1">
        <w:r w:rsidRPr="008D74CC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2154-5379</w:t>
        </w:r>
      </w:hyperlink>
      <w:r w:rsidRPr="008D74C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F872531" w14:textId="77777777" w:rsidR="00C01953" w:rsidRDefault="00C01953" w:rsidP="00C01953">
      <w:pPr>
        <w:rPr>
          <w:lang w:val="en-ZA"/>
        </w:rPr>
      </w:pPr>
    </w:p>
    <w:p w14:paraId="3D91180B" w14:textId="77777777" w:rsidR="00C01953" w:rsidRDefault="00C01953" w:rsidP="00C01953">
      <w:pPr>
        <w:rPr>
          <w:lang w:val="en-ZA"/>
        </w:rPr>
      </w:pPr>
    </w:p>
    <w:p w14:paraId="74DEE3A6" w14:textId="77777777" w:rsidR="00C01953" w:rsidRDefault="00C01953" w:rsidP="00C01953">
      <w:pPr>
        <w:rPr>
          <w:lang w:val="en-ZA"/>
        </w:rPr>
      </w:pPr>
    </w:p>
    <w:p w14:paraId="455AF7A9" w14:textId="77777777" w:rsidR="00C01953" w:rsidRDefault="00C01953" w:rsidP="00C01953">
      <w:pPr>
        <w:rPr>
          <w:lang w:val="en-ZA"/>
        </w:rPr>
      </w:pPr>
    </w:p>
    <w:p w14:paraId="06E508EE" w14:textId="77777777" w:rsidR="00C01953" w:rsidRDefault="00C01953" w:rsidP="00C01953">
      <w:pPr>
        <w:rPr>
          <w:lang w:val="en-ZA"/>
        </w:rPr>
      </w:pPr>
    </w:p>
    <w:p w14:paraId="7BC234BB" w14:textId="77777777" w:rsidR="00C01953" w:rsidRDefault="00C01953" w:rsidP="00C01953">
      <w:pPr>
        <w:jc w:val="center"/>
        <w:rPr>
          <w:lang w:val="en-ZA"/>
        </w:rPr>
      </w:pPr>
    </w:p>
    <w:p w14:paraId="67B372C6" w14:textId="77777777" w:rsidR="00C01953" w:rsidRDefault="00C01953" w:rsidP="00C01953">
      <w:pPr>
        <w:jc w:val="center"/>
        <w:rPr>
          <w:lang w:val="en-ZA"/>
        </w:rPr>
      </w:pPr>
    </w:p>
    <w:p w14:paraId="403235AD" w14:textId="77777777" w:rsidR="00C01953" w:rsidRDefault="00C01953" w:rsidP="00C01953">
      <w:pPr>
        <w:jc w:val="center"/>
        <w:rPr>
          <w:lang w:val="en-ZA"/>
        </w:rPr>
      </w:pPr>
    </w:p>
    <w:p w14:paraId="3CA6A2B0" w14:textId="77777777" w:rsidR="00C01953" w:rsidRDefault="00C01953" w:rsidP="00C01953">
      <w:pPr>
        <w:jc w:val="center"/>
        <w:rPr>
          <w:lang w:val="en-ZA"/>
        </w:rPr>
      </w:pPr>
    </w:p>
    <w:p w14:paraId="4D862882" w14:textId="77777777" w:rsidR="00C01953" w:rsidRDefault="00C01953" w:rsidP="00C01953">
      <w:pPr>
        <w:jc w:val="center"/>
        <w:rPr>
          <w:lang w:val="en-ZA"/>
        </w:rPr>
      </w:pPr>
    </w:p>
    <w:p w14:paraId="3B3CD61B" w14:textId="77777777" w:rsidR="00C01953" w:rsidRDefault="00C01953" w:rsidP="00C01953">
      <w:pPr>
        <w:jc w:val="center"/>
        <w:rPr>
          <w:lang w:val="en-ZA"/>
        </w:rPr>
      </w:pPr>
    </w:p>
    <w:p w14:paraId="03FC0A58" w14:textId="77777777" w:rsidR="00C01953" w:rsidRDefault="00C01953" w:rsidP="00C01953">
      <w:pPr>
        <w:jc w:val="center"/>
        <w:rPr>
          <w:lang w:val="en-ZA"/>
        </w:rPr>
      </w:pPr>
    </w:p>
    <w:p w14:paraId="74D95F74" w14:textId="77777777" w:rsidR="00C01953" w:rsidRDefault="00C01953" w:rsidP="00C01953">
      <w:pPr>
        <w:jc w:val="center"/>
        <w:rPr>
          <w:lang w:val="en-ZA"/>
        </w:rPr>
      </w:pPr>
    </w:p>
    <w:p w14:paraId="1324EB38" w14:textId="77777777" w:rsidR="00C01953" w:rsidRDefault="00C01953" w:rsidP="00C01953">
      <w:pPr>
        <w:jc w:val="center"/>
        <w:rPr>
          <w:lang w:val="en-ZA"/>
        </w:rPr>
      </w:pPr>
    </w:p>
    <w:p w14:paraId="31620BF9" w14:textId="470D15EA" w:rsidR="00C01953" w:rsidRPr="00C01953" w:rsidRDefault="00C01953" w:rsidP="00C01953">
      <w:pPr>
        <w:pStyle w:val="BodyText"/>
        <w:spacing w:before="199" w:line="480" w:lineRule="auto"/>
        <w:ind w:right="214"/>
        <w:jc w:val="both"/>
      </w:pPr>
      <w:r w:rsidRPr="009F2464">
        <w:rPr>
          <w:b/>
          <w:bCs/>
        </w:rPr>
        <w:lastRenderedPageBreak/>
        <w:t xml:space="preserve">Supplementary table </w:t>
      </w:r>
      <w:r w:rsidR="00F315FD">
        <w:rPr>
          <w:b/>
          <w:bCs/>
        </w:rPr>
        <w:t>1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1699"/>
        <w:gridCol w:w="851"/>
        <w:gridCol w:w="851"/>
        <w:gridCol w:w="851"/>
        <w:gridCol w:w="1135"/>
        <w:gridCol w:w="992"/>
        <w:gridCol w:w="851"/>
      </w:tblGrid>
      <w:tr w:rsidR="008B1F5C" w:rsidRPr="005D58D7" w14:paraId="044AE720" w14:textId="77777777" w:rsidTr="008C5D66">
        <w:trPr>
          <w:trHeight w:val="278"/>
          <w:jc w:val="center"/>
        </w:trPr>
        <w:tc>
          <w:tcPr>
            <w:tcW w:w="72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E727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ZA" w:eastAsia="en-ZA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1</w:t>
            </w:r>
            <w:r w:rsidRPr="00555593">
              <w:rPr>
                <w:rFonts w:ascii="Times New Roman" w:hAnsi="Times New Roman" w:cs="Times New Roman"/>
                <w:b/>
                <w:bCs/>
              </w:rPr>
              <w:t xml:space="preserve">: Spearman’s rank correlations between </w:t>
            </w:r>
            <w:r>
              <w:rPr>
                <w:rFonts w:ascii="Times New Roman" w:hAnsi="Times New Roman" w:cs="Times New Roman"/>
                <w:b/>
                <w:bCs/>
              </w:rPr>
              <w:t>vascular and cardiometabolic measures across sex</w:t>
            </w:r>
            <w:r w:rsidRPr="00555593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8B1F5C" w:rsidRPr="005D58D7" w14:paraId="5B93C5D8" w14:textId="77777777" w:rsidTr="008C5D66">
        <w:trPr>
          <w:trHeight w:val="585"/>
          <w:jc w:val="center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7591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80555" w14:textId="77777777" w:rsidR="008B1F5C" w:rsidRPr="005D58D7" w:rsidRDefault="008B1F5C" w:rsidP="008C5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1568F" w14:textId="77777777" w:rsidR="008B1F5C" w:rsidRPr="005D58D7" w:rsidRDefault="008B1F5C" w:rsidP="008C5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proofErr w:type="spellStart"/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RcIM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28D21" w14:textId="77777777" w:rsidR="008B1F5C" w:rsidRPr="005D58D7" w:rsidRDefault="008B1F5C" w:rsidP="008C5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proofErr w:type="spellStart"/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L</w:t>
            </w:r>
            <w:r w:rsidRPr="00B856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c</w:t>
            </w: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IMT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D1B62" w14:textId="77777777" w:rsidR="008B1F5C" w:rsidRPr="00B856AF" w:rsidRDefault="008B1F5C" w:rsidP="008C5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 xml:space="preserve">BA </w:t>
            </w: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Baseline_</w:t>
            </w:r>
          </w:p>
          <w:p w14:paraId="52B043C2" w14:textId="77777777" w:rsidR="008B1F5C" w:rsidRPr="005D58D7" w:rsidRDefault="008B1F5C" w:rsidP="008C5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di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45C6A" w14:textId="77777777" w:rsidR="008B1F5C" w:rsidRPr="005D58D7" w:rsidRDefault="008B1F5C" w:rsidP="008C5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 xml:space="preserve">BA </w:t>
            </w: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Peak_</w:t>
            </w: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br/>
              <w:t>diamet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A40C6" w14:textId="77777777" w:rsidR="008B1F5C" w:rsidRPr="005D58D7" w:rsidRDefault="008B1F5C" w:rsidP="008C5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 xml:space="preserve">BA </w:t>
            </w: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MD%</w:t>
            </w:r>
          </w:p>
        </w:tc>
      </w:tr>
      <w:tr w:rsidR="008B1F5C" w:rsidRPr="005D58D7" w14:paraId="57F8AD02" w14:textId="77777777" w:rsidTr="008C5D66">
        <w:trPr>
          <w:trHeight w:val="330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19C81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BM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1EAF71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3D50A6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-0,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4BDEE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1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B2FB4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5F28B6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9BE5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003</w:t>
            </w:r>
          </w:p>
        </w:tc>
      </w:tr>
      <w:tr w:rsidR="008B1F5C" w:rsidRPr="005D58D7" w14:paraId="1013E45D" w14:textId="77777777" w:rsidTr="008C5D66">
        <w:trPr>
          <w:trHeight w:val="330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FA8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59804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58C2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,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BD63B7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2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A7574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43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AD7B7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45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C25A6D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230</w:t>
            </w:r>
          </w:p>
        </w:tc>
      </w:tr>
      <w:tr w:rsidR="008B1F5C" w:rsidRPr="005D58D7" w14:paraId="76D90DF9" w14:textId="77777777" w:rsidTr="008C5D66">
        <w:trPr>
          <w:trHeight w:val="330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C725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Total min Mod-High intens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2A5F8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05AB2" w14:textId="77777777" w:rsidR="008B1F5C" w:rsidRPr="009B161D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,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43A87" w14:textId="77777777" w:rsidR="008B1F5C" w:rsidRPr="009B161D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061B0C" w14:textId="77777777" w:rsidR="008B1F5C" w:rsidRPr="009B161D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85236" w14:textId="77777777" w:rsidR="008B1F5C" w:rsidRPr="009B161D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69398" w14:textId="77777777" w:rsidR="008B1F5C" w:rsidRPr="009B161D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88</w:t>
            </w:r>
          </w:p>
        </w:tc>
      </w:tr>
      <w:tr w:rsidR="008B1F5C" w:rsidRPr="005D58D7" w14:paraId="31B26AF3" w14:textId="77777777" w:rsidTr="008C5D66">
        <w:trPr>
          <w:trHeight w:val="330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0EE7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AA117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2BBD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,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0DABD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86CE9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0757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97EED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55</w:t>
            </w:r>
          </w:p>
        </w:tc>
      </w:tr>
      <w:tr w:rsidR="008B1F5C" w:rsidRPr="005D58D7" w14:paraId="0EB90FF0" w14:textId="77777777" w:rsidTr="008C5D66">
        <w:trPr>
          <w:trHeight w:val="330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DB2A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Average W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AE03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F7B4D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,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2157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5E634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2731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69904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-0.103</w:t>
            </w:r>
          </w:p>
        </w:tc>
      </w:tr>
      <w:tr w:rsidR="008B1F5C" w:rsidRPr="005D58D7" w14:paraId="322B7FC5" w14:textId="77777777" w:rsidTr="008C5D66">
        <w:trPr>
          <w:trHeight w:val="330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29B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E9F9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7DF1D2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1,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2F06F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2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BEC8C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44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9A79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41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0F9DF4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236</w:t>
            </w:r>
          </w:p>
        </w:tc>
      </w:tr>
      <w:tr w:rsidR="008B1F5C" w:rsidRPr="005D58D7" w14:paraId="3F9891E0" w14:textId="77777777" w:rsidTr="008C5D66">
        <w:trPr>
          <w:trHeight w:val="330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1722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Sum_SF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14DD8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82F641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,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E0BA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81258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9D0E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F5F52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133</w:t>
            </w:r>
          </w:p>
        </w:tc>
      </w:tr>
      <w:tr w:rsidR="008B1F5C" w:rsidRPr="005D58D7" w14:paraId="4A17C1AE" w14:textId="77777777" w:rsidTr="008C5D66">
        <w:trPr>
          <w:trHeight w:val="330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03FB" w14:textId="77777777" w:rsidR="008B1F5C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A2AA9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767C9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,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9615EE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1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D40EF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F333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B6BE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56</w:t>
            </w:r>
          </w:p>
        </w:tc>
      </w:tr>
      <w:tr w:rsidR="008B1F5C" w:rsidRPr="005D58D7" w14:paraId="1BE91694" w14:textId="77777777" w:rsidTr="008C5D66">
        <w:trPr>
          <w:trHeight w:val="330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E099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Average S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3272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B28EBE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,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1AB4B6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330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9391F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3B2F6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052F02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  <w:t>0.236</w:t>
            </w:r>
          </w:p>
        </w:tc>
      </w:tr>
      <w:tr w:rsidR="008B1F5C" w:rsidRPr="005D58D7" w14:paraId="5BAB603A" w14:textId="77777777" w:rsidTr="008C5D66">
        <w:trPr>
          <w:trHeight w:val="330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3DDBE" w14:textId="77777777" w:rsidR="008B1F5C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2EB8C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73CD0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,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8DC03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1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12DD2F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C35B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39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652E3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209</w:t>
            </w:r>
          </w:p>
        </w:tc>
      </w:tr>
      <w:tr w:rsidR="008B1F5C" w:rsidRPr="005D58D7" w14:paraId="23364653" w14:textId="77777777" w:rsidTr="008C5D66">
        <w:trPr>
          <w:trHeight w:val="329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978642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Average DB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066F1D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17CE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1B42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7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E9679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86F91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CC174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301</w:t>
            </w:r>
          </w:p>
        </w:tc>
      </w:tr>
      <w:tr w:rsidR="008B1F5C" w:rsidRPr="005D58D7" w14:paraId="7E7A6882" w14:textId="77777777" w:rsidTr="008C5D66">
        <w:trPr>
          <w:trHeight w:val="329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A70E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9BA2D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680E0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,28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E75B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9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A2795A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A5C25F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E9D04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09</w:t>
            </w:r>
          </w:p>
        </w:tc>
      </w:tr>
      <w:tr w:rsidR="008B1F5C" w:rsidRPr="005D58D7" w14:paraId="7361BD46" w14:textId="77777777" w:rsidTr="008C5D66">
        <w:trPr>
          <w:trHeight w:val="329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83D1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Triglycerid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1B4FC7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D04B4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,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4AF4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25BB8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8A18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79B6A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63</w:t>
            </w:r>
          </w:p>
        </w:tc>
      </w:tr>
      <w:tr w:rsidR="008B1F5C" w:rsidRPr="005D58D7" w14:paraId="22E5C117" w14:textId="77777777" w:rsidTr="008C5D66">
        <w:trPr>
          <w:trHeight w:val="329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151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E144DD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B9186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,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AA73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DD7AE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0403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B569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25</w:t>
            </w:r>
          </w:p>
        </w:tc>
      </w:tr>
      <w:tr w:rsidR="008B1F5C" w:rsidRPr="005D58D7" w14:paraId="401A93E1" w14:textId="77777777" w:rsidTr="008C5D66">
        <w:trPr>
          <w:trHeight w:val="329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D47D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HDL choleste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2A4E62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0DFDC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1,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CDEF59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2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63EF51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0CE6D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C259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583</w:t>
            </w:r>
          </w:p>
        </w:tc>
      </w:tr>
      <w:tr w:rsidR="008B1F5C" w:rsidRPr="005D58D7" w14:paraId="47FCD7F7" w14:textId="77777777" w:rsidTr="008C5D66">
        <w:trPr>
          <w:trHeight w:val="329"/>
          <w:jc w:val="center"/>
        </w:trPr>
        <w:tc>
          <w:tcPr>
            <w:tcW w:w="1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F4E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6B3DC7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2DB87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,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095C8D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309271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6EF7C2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386F3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336</w:t>
            </w:r>
          </w:p>
        </w:tc>
      </w:tr>
      <w:tr w:rsidR="008B1F5C" w:rsidRPr="005D58D7" w14:paraId="3ED1E938" w14:textId="77777777" w:rsidTr="008C5D66">
        <w:trPr>
          <w:trHeight w:val="329"/>
          <w:jc w:val="center"/>
        </w:trPr>
        <w:tc>
          <w:tcPr>
            <w:tcW w:w="1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F607B4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LDL choleste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27095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Ma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60F6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,</w:t>
            </w: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A6F7C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3CC4D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812A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5D58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4DDE8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971</w:t>
            </w:r>
          </w:p>
        </w:tc>
      </w:tr>
      <w:tr w:rsidR="008B1F5C" w:rsidRPr="005D58D7" w14:paraId="2C8C3D0B" w14:textId="77777777" w:rsidTr="008C5D66">
        <w:trPr>
          <w:trHeight w:val="329"/>
          <w:jc w:val="center"/>
        </w:trPr>
        <w:tc>
          <w:tcPr>
            <w:tcW w:w="16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CDE51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97C27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Femal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CBCE2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,313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70656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-0.10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B0216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BCEC0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2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75D8B" w14:textId="77777777" w:rsidR="008B1F5C" w:rsidRPr="005D58D7" w:rsidRDefault="008B1F5C" w:rsidP="008C5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  <w:t>0.233</w:t>
            </w:r>
          </w:p>
        </w:tc>
      </w:tr>
      <w:tr w:rsidR="008B1F5C" w:rsidRPr="005D58D7" w14:paraId="501D0287" w14:textId="77777777" w:rsidTr="008C5D66">
        <w:trPr>
          <w:trHeight w:val="658"/>
          <w:jc w:val="center"/>
        </w:trPr>
        <w:tc>
          <w:tcPr>
            <w:tcW w:w="7230" w:type="dxa"/>
            <w:gridSpan w:val="7"/>
            <w:tcBorders>
              <w:top w:val="nil"/>
              <w:left w:val="nil"/>
              <w:right w:val="nil"/>
            </w:tcBorders>
          </w:tcPr>
          <w:p w14:paraId="1B0E9488" w14:textId="77777777" w:rsidR="008B1F5C" w:rsidRPr="004C5083" w:rsidRDefault="008B1F5C" w:rsidP="008C5D6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MI Body mass index, Average WC Average waist circumference, SBP Systolic blood pressure, DBP Diastolic blood pressure, HDL High-density cholesterol, LDL Low-density cholesterol.</w:t>
            </w:r>
          </w:p>
          <w:p w14:paraId="1964EE77" w14:textId="77777777" w:rsidR="008B1F5C" w:rsidRPr="005D58D7" w:rsidRDefault="008B1F5C" w:rsidP="008C5D66">
            <w:pPr>
              <w:spacing w:after="0" w:line="240" w:lineRule="auto"/>
              <w:ind w:right="-102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ZA" w:eastAsia="en-ZA"/>
                <w14:ligatures w14:val="none"/>
              </w:rPr>
            </w:pPr>
            <w:r w:rsidRPr="004C508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m of skinfolds calculated as</w:t>
            </w:r>
            <w:r w:rsidRPr="004C5083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verage subscapular skinfold (mm) +</w:t>
            </w:r>
            <w:r w:rsidRPr="004C50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verage triceps skinfold (mm).</w:t>
            </w:r>
            <w:r w:rsidRPr="002A2E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</w:tbl>
    <w:p w14:paraId="47BBE76A" w14:textId="77777777" w:rsidR="00C01953" w:rsidRPr="00C01953" w:rsidRDefault="00C01953" w:rsidP="00C01953">
      <w:pPr>
        <w:rPr>
          <w:lang w:val="en-ZA"/>
        </w:rPr>
      </w:pPr>
    </w:p>
    <w:sectPr w:rsidR="00C01953" w:rsidRPr="00C01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953"/>
    <w:rsid w:val="008B1F5C"/>
    <w:rsid w:val="00B03EAA"/>
    <w:rsid w:val="00C01953"/>
    <w:rsid w:val="00DE7D42"/>
    <w:rsid w:val="00DF2B70"/>
    <w:rsid w:val="00F3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A57986"/>
  <w15:chartTrackingRefBased/>
  <w15:docId w15:val="{1E0CC91D-BBFD-4B26-B76F-2AD0855D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953"/>
    <w:rPr>
      <w:lang w:val="af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9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9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9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9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9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af-Z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9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af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953"/>
    <w:rPr>
      <w:rFonts w:eastAsiaTheme="majorEastAsia" w:cstheme="majorBidi"/>
      <w:color w:val="0F4761" w:themeColor="accent1" w:themeShade="BF"/>
      <w:sz w:val="28"/>
      <w:szCs w:val="28"/>
      <w:lang w:val="af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953"/>
    <w:rPr>
      <w:rFonts w:eastAsiaTheme="majorEastAsia" w:cstheme="majorBidi"/>
      <w:i/>
      <w:iCs/>
      <w:color w:val="0F4761" w:themeColor="accent1" w:themeShade="BF"/>
      <w:lang w:val="af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953"/>
    <w:rPr>
      <w:rFonts w:eastAsiaTheme="majorEastAsia" w:cstheme="majorBidi"/>
      <w:color w:val="0F4761" w:themeColor="accent1" w:themeShade="BF"/>
      <w:lang w:val="af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953"/>
    <w:rPr>
      <w:rFonts w:eastAsiaTheme="majorEastAsia" w:cstheme="majorBidi"/>
      <w:i/>
      <w:iCs/>
      <w:color w:val="595959" w:themeColor="text1" w:themeTint="A6"/>
      <w:lang w:val="af-Z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953"/>
    <w:rPr>
      <w:rFonts w:eastAsiaTheme="majorEastAsia" w:cstheme="majorBidi"/>
      <w:color w:val="595959" w:themeColor="text1" w:themeTint="A6"/>
      <w:lang w:val="af-Z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953"/>
    <w:rPr>
      <w:rFonts w:eastAsiaTheme="majorEastAsia" w:cstheme="majorBidi"/>
      <w:i/>
      <w:iCs/>
      <w:color w:val="272727" w:themeColor="text1" w:themeTint="D8"/>
      <w:lang w:val="af-Z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953"/>
    <w:rPr>
      <w:rFonts w:eastAsiaTheme="majorEastAsia" w:cstheme="majorBidi"/>
      <w:color w:val="272727" w:themeColor="text1" w:themeTint="D8"/>
      <w:lang w:val="af-ZA"/>
    </w:rPr>
  </w:style>
  <w:style w:type="paragraph" w:styleId="Title">
    <w:name w:val="Title"/>
    <w:basedOn w:val="Normal"/>
    <w:next w:val="Normal"/>
    <w:link w:val="TitleChar"/>
    <w:uiPriority w:val="10"/>
    <w:qFormat/>
    <w:rsid w:val="00C01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953"/>
    <w:rPr>
      <w:rFonts w:asciiTheme="majorHAnsi" w:eastAsiaTheme="majorEastAsia" w:hAnsiTheme="majorHAnsi" w:cstheme="majorBidi"/>
      <w:spacing w:val="-10"/>
      <w:kern w:val="28"/>
      <w:sz w:val="56"/>
      <w:szCs w:val="56"/>
      <w:lang w:val="af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953"/>
    <w:rPr>
      <w:rFonts w:eastAsiaTheme="majorEastAsia" w:cstheme="majorBidi"/>
      <w:color w:val="595959" w:themeColor="text1" w:themeTint="A6"/>
      <w:spacing w:val="15"/>
      <w:sz w:val="28"/>
      <w:szCs w:val="28"/>
      <w:lang w:val="af-ZA"/>
    </w:rPr>
  </w:style>
  <w:style w:type="paragraph" w:styleId="Quote">
    <w:name w:val="Quote"/>
    <w:basedOn w:val="Normal"/>
    <w:next w:val="Normal"/>
    <w:link w:val="QuoteChar"/>
    <w:uiPriority w:val="29"/>
    <w:qFormat/>
    <w:rsid w:val="00C019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953"/>
    <w:rPr>
      <w:i/>
      <w:iCs/>
      <w:color w:val="404040" w:themeColor="text1" w:themeTint="BF"/>
      <w:lang w:val="af-ZA"/>
    </w:rPr>
  </w:style>
  <w:style w:type="paragraph" w:styleId="ListParagraph">
    <w:name w:val="List Paragraph"/>
    <w:basedOn w:val="Normal"/>
    <w:uiPriority w:val="34"/>
    <w:qFormat/>
    <w:rsid w:val="00C019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953"/>
    <w:rPr>
      <w:i/>
      <w:iCs/>
      <w:color w:val="0F4761" w:themeColor="accent1" w:themeShade="BF"/>
      <w:lang w:val="af-ZA"/>
    </w:rPr>
  </w:style>
  <w:style w:type="character" w:styleId="IntenseReference">
    <w:name w:val="Intense Reference"/>
    <w:basedOn w:val="DefaultParagraphFont"/>
    <w:uiPriority w:val="32"/>
    <w:qFormat/>
    <w:rsid w:val="00C0195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0195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01953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0195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2154-5379" TargetMode="External"/><Relationship Id="rId4" Type="http://schemas.openxmlformats.org/officeDocument/2006/relationships/hyperlink" Target="mailto:3366278@myuwc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1</Words>
  <Characters>1911</Characters>
  <Application>Microsoft Office Word</Application>
  <DocSecurity>0</DocSecurity>
  <Lines>57</Lines>
  <Paragraphs>35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</dc:creator>
  <cp:keywords/>
  <dc:description/>
  <cp:lastModifiedBy>Tammy</cp:lastModifiedBy>
  <cp:revision>3</cp:revision>
  <dcterms:created xsi:type="dcterms:W3CDTF">2024-12-12T15:23:00Z</dcterms:created>
  <dcterms:modified xsi:type="dcterms:W3CDTF">2024-12-12T15:27:00Z</dcterms:modified>
</cp:coreProperties>
</file>